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AAA90" w14:textId="0BEB9DA2" w:rsidR="00B26C85" w:rsidRDefault="00B26C85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File 1.25 Interview Transcript with Participant 5276</w:t>
      </w:r>
    </w:p>
    <w:p w14:paraId="690AF517" w14:textId="77777777" w:rsidR="00B26C85" w:rsidRPr="00B26C85" w:rsidRDefault="00B26C85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71ECA20" w14:textId="77777777" w:rsidR="00271961" w:rsidRDefault="00271961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CEB928A" w14:textId="78B52434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BA11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’re ready. </w:t>
      </w:r>
      <w:r w:rsidR="001B74F4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So,</w:t>
      </w:r>
      <w:r w:rsidR="00BA11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ow's your pregnancy going so far</w:t>
      </w:r>
      <w:r w:rsidR="00BA11B1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68FB8787" w14:textId="46134D0A" w:rsidR="000359A3" w:rsidRDefault="007B6D42" w:rsidP="00BA1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BA11B1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t's okay</w:t>
      </w:r>
      <w:r w:rsidR="00BA11B1">
        <w:rPr>
          <w:rFonts w:ascii="Times New Roman" w:eastAsia="Times New Roman" w:hAnsi="Times New Roman" w:cs="Times New Roman"/>
          <w:color w:val="000000"/>
          <w:sz w:val="24"/>
          <w:szCs w:val="24"/>
        </w:rPr>
        <w:t>. My stomach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 hurting a little bit.</w:t>
      </w:r>
      <w:r w:rsidR="002719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D7F4967" w14:textId="472FED47" w:rsidR="00BA11B1" w:rsidRDefault="00BA11B1" w:rsidP="00BA1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4AE962F" w14:textId="68F88906" w:rsidR="00BA11B1" w:rsidRDefault="00BA11B1" w:rsidP="00BA1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Mm. You</w:t>
      </w:r>
      <w:r w:rsidR="004F748B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omach’s hurting?</w:t>
      </w:r>
    </w:p>
    <w:p w14:paraId="045FC33C" w14:textId="68D18520" w:rsidR="00BA11B1" w:rsidRDefault="00BA11B1" w:rsidP="00BA1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ECFC88" w14:textId="4412074A" w:rsidR="00BA11B1" w:rsidRDefault="00BA11B1" w:rsidP="00BA1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Yeah.</w:t>
      </w:r>
    </w:p>
    <w:p w14:paraId="02AE8026" w14:textId="7B76D23F" w:rsidR="00BA11B1" w:rsidRDefault="00BA11B1" w:rsidP="00BA1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86CADAF" w14:textId="7E188792" w:rsidR="00BA11B1" w:rsidRPr="007B6D42" w:rsidRDefault="00BA11B1" w:rsidP="00BA1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Have you found anything that’s been able to help with that?</w:t>
      </w:r>
    </w:p>
    <w:p w14:paraId="148B3D7B" w14:textId="6EA0A7F6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BF73561" w14:textId="6A14D10B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BA11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ike, they said I got a low iron </w:t>
      </w:r>
      <w:proofErr w:type="gramStart"/>
      <w:r w:rsidR="00BA11B1">
        <w:rPr>
          <w:rFonts w:ascii="Times New Roman" w:eastAsia="Times New Roman" w:hAnsi="Times New Roman" w:cs="Times New Roman"/>
          <w:color w:val="000000"/>
          <w:sz w:val="24"/>
          <w:szCs w:val="24"/>
        </w:rPr>
        <w:t>cause</w:t>
      </w:r>
      <w:proofErr w:type="gramEnd"/>
      <w:r w:rsidR="00BA11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’ve been having like</w:t>
      </w:r>
      <w:r w:rsidR="00003ED2">
        <w:rPr>
          <w:rFonts w:ascii="Times New Roman" w:eastAsia="Times New Roman" w:hAnsi="Times New Roman" w:cs="Times New Roman"/>
          <w:color w:val="000000"/>
          <w:sz w:val="24"/>
          <w:szCs w:val="24"/>
        </w:rPr>
        <w:t>, um,</w:t>
      </w:r>
      <w:r w:rsidR="00BA11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’ve been going to the ER and I’ve been having like a little bit of bleeding, but it been going here and there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03E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the pain is like- the pain is like painful like I’m having my period, like cramping real bad cramping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ike </w:t>
      </w:r>
      <w:r w:rsidR="00003E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ou’re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almost coming on your period</w:t>
      </w:r>
      <w:r w:rsidR="00003ED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at pain</w:t>
      </w:r>
      <w:r w:rsidR="00003ED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03ED2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ut I w</w:t>
      </w:r>
      <w:r w:rsidR="00003ED2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t to </w:t>
      </w:r>
      <w:r w:rsidR="00003ED2">
        <w:rPr>
          <w:rFonts w:ascii="Times New Roman" w:eastAsia="Times New Roman" w:hAnsi="Times New Roman" w:cs="Times New Roman"/>
          <w:color w:val="000000"/>
          <w:sz w:val="24"/>
          <w:szCs w:val="24"/>
        </w:rPr>
        <w:t>McKeespor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ospital, but I wanted to go to </w:t>
      </w:r>
      <w:r w:rsidR="00003ED2">
        <w:rPr>
          <w:rFonts w:ascii="Times New Roman" w:eastAsia="Times New Roman" w:hAnsi="Times New Roman" w:cs="Times New Roman"/>
          <w:color w:val="000000"/>
          <w:sz w:val="24"/>
          <w:szCs w:val="24"/>
        </w:rPr>
        <w:t>Magee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03ED2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ey gave me</w:t>
      </w:r>
      <w:r w:rsidR="002719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pa</w:t>
      </w:r>
      <w:r w:rsidR="00003ED2">
        <w:rPr>
          <w:rFonts w:ascii="Times New Roman" w:eastAsia="Times New Roman" w:hAnsi="Times New Roman" w:cs="Times New Roman"/>
          <w:color w:val="000000"/>
          <w:sz w:val="24"/>
          <w:szCs w:val="24"/>
        </w:rPr>
        <w:t>in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03ED2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ills</w:t>
      </w:r>
      <w:r w:rsidR="00003ED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03ED2">
        <w:rPr>
          <w:rFonts w:ascii="Times New Roman" w:eastAsia="Times New Roman" w:hAnsi="Times New Roman" w:cs="Times New Roman"/>
          <w:color w:val="000000"/>
          <w:sz w:val="24"/>
          <w:szCs w:val="24"/>
        </w:rPr>
        <w:t>Two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</w:t>
      </w:r>
      <w:r w:rsidR="00003ED2">
        <w:rPr>
          <w:rFonts w:ascii="Times New Roman" w:eastAsia="Times New Roman" w:hAnsi="Times New Roman" w:cs="Times New Roman"/>
          <w:color w:val="000000"/>
          <w:sz w:val="24"/>
          <w:szCs w:val="24"/>
        </w:rPr>
        <w:t>in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03ED2">
        <w:rPr>
          <w:rFonts w:ascii="Times New Roman" w:eastAsia="Times New Roman" w:hAnsi="Times New Roman" w:cs="Times New Roman"/>
          <w:color w:val="000000"/>
          <w:sz w:val="24"/>
          <w:szCs w:val="24"/>
        </w:rPr>
        <w:t>pills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guess it's </w:t>
      </w:r>
      <w:proofErr w:type="gram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hite</w:t>
      </w:r>
      <w:r w:rsidR="00003ED2">
        <w:rPr>
          <w:rFonts w:ascii="Times New Roman" w:eastAsia="Times New Roman" w:hAnsi="Times New Roman" w:cs="Times New Roman"/>
          <w:color w:val="000000"/>
          <w:sz w:val="24"/>
          <w:szCs w:val="24"/>
        </w:rPr>
        <w:t>s?</w:t>
      </w:r>
      <w:proofErr w:type="gramEnd"/>
    </w:p>
    <w:p w14:paraId="57862F28" w14:textId="77777777" w:rsidR="00003ED2" w:rsidRDefault="00003ED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hite one and silver th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at you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ull apart.</w:t>
      </w:r>
      <w:r w:rsidR="002719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705EDB4" w14:textId="77777777" w:rsidR="00003ED2" w:rsidRDefault="00003ED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44DAFE3" w14:textId="77777777" w:rsidR="00003ED2" w:rsidRDefault="00003ED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: Hmm. </w:t>
      </w:r>
    </w:p>
    <w:p w14:paraId="7CAEEA38" w14:textId="77777777" w:rsidR="00003ED2" w:rsidRDefault="00003ED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E5451B9" w14:textId="77777777" w:rsidR="00506922" w:rsidRDefault="00003ED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'm not taking th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o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dn’t give them to me,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'm not taking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m.</w:t>
      </w:r>
      <w:r w:rsidR="002719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don't know if it's </w:t>
      </w:r>
      <w:proofErr w:type="spell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gonna</w:t>
      </w:r>
      <w:proofErr w:type="spellEnd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urt my baby or not, but they say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n't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t I don't believe 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McKeespor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DDDDB30" w14:textId="77777777" w:rsidR="00506922" w:rsidRDefault="0050692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92A962D" w14:textId="77777777" w:rsidR="00506922" w:rsidRDefault="0050692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m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5FA3952B" w14:textId="77777777" w:rsidR="00506922" w:rsidRDefault="0050692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938F0F1" w14:textId="6EEEDB92" w:rsidR="000359A3" w:rsidRPr="007B6D42" w:rsidRDefault="0050692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</w:t>
      </w:r>
      <w:r w:rsidR="002719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S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'm no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ing tha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71234D6" w14:textId="77777777" w:rsidR="00271961" w:rsidRDefault="00271961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13E2962" w14:textId="6AEC20DA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Are you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like, wh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at-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at have you been doing instead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06922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nything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08C668D3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347272" w14:textId="4FCF69EB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've been s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taying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ome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ay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wn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tch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V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going to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e my friends and come back in house.</w:t>
      </w:r>
    </w:p>
    <w:p w14:paraId="51173EA7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C31F1B5" w14:textId="77777777" w:rsidR="0050692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Besides the stomach pain and stuff how else has it been going?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72FD8FF" w14:textId="77777777" w:rsidR="00506922" w:rsidRDefault="0050692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8909F82" w14:textId="77777777" w:rsidR="00506922" w:rsidRDefault="0050692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: It been going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ood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14:paraId="11004580" w14:textId="77777777" w:rsidR="00506922" w:rsidRDefault="0050692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BD7F91E" w14:textId="3B6698A3" w:rsidR="000359A3" w:rsidRPr="007B6D42" w:rsidRDefault="0050692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h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Alright. L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et's just jump right into kind of the meat of the interview, what are your thoughts about marijuana u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177CB7A3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E6E1A73" w14:textId="77777777" w:rsidR="0050692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It stinks.</w:t>
      </w:r>
    </w:p>
    <w:p w14:paraId="2EC78CAF" w14:textId="77777777" w:rsidR="00506922" w:rsidRDefault="0050692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3FBE045" w14:textId="77777777" w:rsidR="00506922" w:rsidRDefault="0050692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Can you tell me more?</w:t>
      </w:r>
      <w:r w:rsidR="002719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7E1F155" w14:textId="77777777" w:rsidR="00506922" w:rsidRDefault="0050692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F1A1C97" w14:textId="0072C06D" w:rsidR="000359A3" w:rsidRPr="007B6D42" w:rsidRDefault="0050692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a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nd it's not good for you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I don’t like it.</w:t>
      </w:r>
    </w:p>
    <w:p w14:paraId="57C7D1ED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3055213" w14:textId="5ACFDF14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W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t are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your thoughts about tobacco use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6E2A6FED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87C8349" w14:textId="1ACE68D1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="002719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ll, 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worse.</w:t>
      </w:r>
    </w:p>
    <w:p w14:paraId="63D295F9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6F6A5B4" w14:textId="70315F91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What do you-</w:t>
      </w:r>
    </w:p>
    <w:p w14:paraId="3674B0FA" w14:textId="77777777" w:rsidR="00271961" w:rsidRDefault="00271961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79E3C9D" w14:textId="058E9DAF" w:rsidR="000359A3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proofErr w:type="gramEnd"/>
      <w:r w:rsidR="005069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n’t even like the smell of that.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B43F7EC" w14:textId="098AFF2A" w:rsidR="00506922" w:rsidRDefault="0050692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46BAD59" w14:textId="2F763176" w:rsidR="00506922" w:rsidRDefault="0050692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Do you know people who use marijuana and tobacco? Or tobacco?</w:t>
      </w:r>
    </w:p>
    <w:p w14:paraId="645456D4" w14:textId="1293F07D" w:rsidR="00506922" w:rsidRDefault="0050692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07DAD59" w14:textId="40790A3C" w:rsidR="00506922" w:rsidRDefault="0050692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My mom smokes cigarettes and my dad smokes cigarettes.</w:t>
      </w:r>
    </w:p>
    <w:p w14:paraId="7E8A75E3" w14:textId="20D97A5B" w:rsidR="007C18C0" w:rsidRDefault="007C18C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237B652" w14:textId="4AA58562" w:rsidR="007C18C0" w:rsidRDefault="007C18C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h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4AFAEF1F" w14:textId="17B44F08" w:rsidR="007C18C0" w:rsidRDefault="007C18C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B48A66B" w14:textId="152E2CFF" w:rsidR="007C18C0" w:rsidRPr="007B6D42" w:rsidRDefault="007C18C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And that’s it.</w:t>
      </w:r>
    </w:p>
    <w:p w14:paraId="7C881412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0DC48BA" w14:textId="4DB4BFA4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What do you think about the use of them during pregnancy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ke marijuana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2673438D" w14:textId="77777777" w:rsidR="00271961" w:rsidRDefault="00271961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8B5095D" w14:textId="06A2ED52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W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hat you mean by that?</w:t>
      </w:r>
    </w:p>
    <w:p w14:paraId="4704C878" w14:textId="77777777" w:rsidR="00271961" w:rsidRDefault="00271961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379E0C4" w14:textId="5E931D74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Like, what do you think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, um,</w:t>
      </w:r>
      <w:r w:rsidR="002719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about using them during pregnancy like why women use them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 if it's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okay to use them, if it’s not okay?</w:t>
      </w:r>
    </w:p>
    <w:p w14:paraId="75B05EBF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B839A23" w14:textId="412C66A4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's not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kay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heard it's not okay to use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them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cause if you have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e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in your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ystem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ur baby can get taken.</w:t>
      </w:r>
    </w:p>
    <w:p w14:paraId="099BC416" w14:textId="77777777" w:rsidR="00FE2C28" w:rsidRDefault="00FE2C2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616721C" w14:textId="12C22DC8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ere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did you hear that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46245232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F160DE4" w14:textId="0AE5021E" w:rsidR="000359A3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Like my aunt told me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y friends told me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 people that is pregnant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at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ave been pregnant before, and that is pregnant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at had kids before me.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y say that if you smoke weed and they found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weed in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system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r baby can get taken. An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y boyfriend's mom told me the same thing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at's why I don't smoke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ile I’m pregnant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don't like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don't like smoking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en I found out I was pregnant I stop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ped smoking. 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'm not losing my b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y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for nobody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I’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m not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- 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verybody said i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t’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ood for you to smoke and it helps you, but no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'm not losing my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ki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4283AEE7" w14:textId="77777777" w:rsidR="00FE2C28" w:rsidRPr="007B6D42" w:rsidRDefault="00FE2C2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5BFF8D2" w14:textId="2B23B35D" w:rsidR="000359A3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en you say smoking do you mean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marijuana or tobacco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13A4B1C2" w14:textId="30441115" w:rsidR="007C18C0" w:rsidRDefault="007C18C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E500F8C" w14:textId="100E6EB6" w:rsidR="007C18C0" w:rsidRDefault="007C18C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Marijuana.</w:t>
      </w:r>
    </w:p>
    <w:p w14:paraId="14B9FB96" w14:textId="3DF55733" w:rsidR="007C18C0" w:rsidRDefault="007C18C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81F11BA" w14:textId="53494647" w:rsidR="007C18C0" w:rsidRPr="007B6D42" w:rsidRDefault="007C18C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Okay.</w:t>
      </w:r>
    </w:p>
    <w:p w14:paraId="00B93E86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A027350" w14:textId="77777777" w:rsidR="007C18C0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w,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cigarettes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, no.</w:t>
      </w:r>
    </w:p>
    <w:p w14:paraId="00DCB2C2" w14:textId="77777777" w:rsidR="007C18C0" w:rsidRDefault="007C18C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FF4B6E0" w14:textId="77777777" w:rsidR="007C18C0" w:rsidRDefault="007C18C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Yeah.</w:t>
      </w:r>
    </w:p>
    <w:p w14:paraId="0988BDD7" w14:textId="77777777" w:rsidR="007C18C0" w:rsidRDefault="007C18C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A90D5BE" w14:textId="299097DC" w:rsidR="000359A3" w:rsidRPr="007B6D42" w:rsidRDefault="007C18C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P:</w:t>
      </w:r>
      <w:r w:rsidR="00FE2C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Now marijuan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ke w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verybody say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t’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ood for you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ile you're pregnant, but 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t’s not. Yo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u can get your baby tak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.</w:t>
      </w:r>
    </w:p>
    <w:p w14:paraId="4BF9C57B" w14:textId="77777777" w:rsidR="00FE2C28" w:rsidRDefault="00FE2C2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4335C70" w14:textId="5A4E0973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W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ho ha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en saying it's good for you then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that you know?</w:t>
      </w:r>
    </w:p>
    <w:p w14:paraId="516E083B" w14:textId="30DD1B5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24BC078" w14:textId="4553EE24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Like.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ke.</w:t>
      </w:r>
      <w:r w:rsidR="00FE2C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My friend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’s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friend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i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it’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ood for you, but they used to smoke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ile they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as</w:t>
      </w:r>
      <w:proofErr w:type="gramEnd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egnant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B74F4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="001B74F4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ut</w:t>
      </w:r>
      <w:r w:rsidR="00FE2C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I don't know.</w:t>
      </w:r>
    </w:p>
    <w:p w14:paraId="6F23882B" w14:textId="2D6E9393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4086407" w14:textId="49561904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In terms of being like good for you, wha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t do you think they meant?</w:t>
      </w:r>
    </w:p>
    <w:p w14:paraId="60F2452C" w14:textId="1F38676E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95480A6" w14:textId="00FF5D8F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Like it’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lthy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for your baby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. Y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ur baby can get bigger or something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. Like, no?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s that true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234C8BD8" w14:textId="55EEC9F3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A9D9C42" w14:textId="08A9A7FF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Um, 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 you think it's true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25F76EF2" w14:textId="44C65EFF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531B33C" w14:textId="77777777" w:rsidR="007C18C0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No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use my 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aun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pregnant, she was s</w:t>
      </w:r>
      <w:r w:rsidR="007C18C0">
        <w:rPr>
          <w:rFonts w:ascii="Times New Roman" w:eastAsia="Times New Roman" w:hAnsi="Times New Roman" w:cs="Times New Roman"/>
          <w:color w:val="000000"/>
          <w:sz w:val="24"/>
          <w:szCs w:val="24"/>
        </w:rPr>
        <w:t>moking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8915B3E" w14:textId="77777777" w:rsidR="007C18C0" w:rsidRDefault="007C18C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9213D13" w14:textId="77777777" w:rsidR="007C18C0" w:rsidRDefault="007C18C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m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9010104" w14:textId="77777777" w:rsidR="007C18C0" w:rsidRDefault="007C18C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D6224CF" w14:textId="77777777" w:rsidR="00C75360" w:rsidRDefault="007C18C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FE2C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'd be looking at her,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when sh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ld me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- when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e told us that she was pregnant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'm looking at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r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like that's not good for you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F393E1F" w14:textId="77777777" w:rsidR="00C75360" w:rsidRDefault="00C7536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E297BB3" w14:textId="77777777" w:rsidR="00C75360" w:rsidRDefault="00C7536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h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14:paraId="7E946FEC" w14:textId="77777777" w:rsidR="00C75360" w:rsidRDefault="00C7536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EF20E63" w14:textId="192761C5" w:rsidR="000359A3" w:rsidRPr="007B6D42" w:rsidRDefault="00C7536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: </w:t>
      </w:r>
      <w:r w:rsidR="00FE2C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d alcohol and lik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n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ine do anything 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 you?</w:t>
      </w:r>
    </w:p>
    <w:p w14:paraId="6C02CD4A" w14:textId="69545124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3ED4655" w14:textId="77777777" w:rsidR="00C75360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Wine?</w:t>
      </w:r>
    </w:p>
    <w:p w14:paraId="32298E1A" w14:textId="77777777" w:rsidR="00C75360" w:rsidRDefault="00C7536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F5E0D1F" w14:textId="77777777" w:rsidR="00C75360" w:rsidRDefault="00C7536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: Yeah. </w:t>
      </w:r>
    </w:p>
    <w:p w14:paraId="6E82FA6C" w14:textId="77777777" w:rsidR="00C75360" w:rsidRDefault="00C7536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38015E7" w14:textId="77777777" w:rsidR="00C75360" w:rsidRDefault="00C7536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Um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t's an alcoho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ke the other types of alcohol. </w:t>
      </w:r>
    </w:p>
    <w:p w14:paraId="55148EC1" w14:textId="77777777" w:rsidR="00C75360" w:rsidRDefault="00C7536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CD6CC09" w14:textId="77777777" w:rsidR="00C75360" w:rsidRDefault="00C7536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: Some people. </w:t>
      </w:r>
    </w:p>
    <w:p w14:paraId="72427993" w14:textId="77777777" w:rsidR="00C75360" w:rsidRDefault="00C7536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BFA1912" w14:textId="32F31D0A" w:rsidR="000359A3" w:rsidRPr="007B6D42" w:rsidRDefault="00C75360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: </w:t>
      </w:r>
      <w:r w:rsidR="001B74F4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1B74F4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people that hav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ome of your friends and your 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nt an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r boyfriend's mom who have told you tha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 know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t could resul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if you use marijuan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it coul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ult in your baby getting taken away is 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re-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does anyone you know had that happen to the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34A09E3B" w14:textId="320E7C5D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2C709B13" w14:textId="6DD40FFF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My, um, m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y sister's friend did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cause</w:t>
      </w:r>
      <w:proofErr w:type="gramEnd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e was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smoking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r baby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e was smoking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y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found marijuana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r </w:t>
      </w:r>
      <w:r w:rsidR="001B74F4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system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she got her baby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taken.</w:t>
      </w:r>
    </w:p>
    <w:p w14:paraId="76F9F586" w14:textId="03C985FF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E4D1CC6" w14:textId="2A428D71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What do you think about that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75C3556D" w14:textId="08AECBE1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3FF3810" w14:textId="0FA3EE35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t's like.</w:t>
      </w:r>
      <w:r w:rsidR="00FE2C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t's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umb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FE2C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That’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r fault.</w:t>
      </w:r>
      <w:r w:rsidR="00FE2C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u're dumb Why would you want to smoke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n you got your baby taken? That’s dumb and retarded? What?  On the phone with </w:t>
      </w:r>
      <w:proofErr w:type="spellStart"/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YoungMom</w:t>
      </w:r>
      <w:proofErr w:type="spellEnd"/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A meeting with </w:t>
      </w:r>
      <w:proofErr w:type="spellStart"/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YoungMom</w:t>
      </w:r>
      <w:proofErr w:type="spellEnd"/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. (</w:t>
      </w:r>
      <w:r w:rsidR="001B74F4">
        <w:rPr>
          <w:rFonts w:ascii="Times New Roman" w:eastAsia="Times New Roman" w:hAnsi="Times New Roman" w:cs="Times New Roman"/>
          <w:color w:val="000000"/>
          <w:sz w:val="24"/>
          <w:szCs w:val="24"/>
        </w:rPr>
        <w:t>Talking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background). Happy- hold on- Happy Birthday!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he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can’t hear me.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Excuse me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'am Happy Birthday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u're welcome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to background). But, um, my bad. Go ahead. </w:t>
      </w:r>
    </w:p>
    <w:p w14:paraId="711669DF" w14:textId="26857732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3E8795B" w14:textId="161B66B4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1D6BB12" w14:textId="4C32B22B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eah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 were just talking about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, um, 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meone you knew who has their baby taken.</w:t>
      </w:r>
    </w:p>
    <w:p w14:paraId="7824BC06" w14:textId="04B4D46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E24F2C7" w14:textId="79508EF5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Yeah, and it’s not- M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y sister.</w:t>
      </w:r>
      <w:r w:rsidR="00FE2C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y sister told me</w:t>
      </w:r>
      <w:r w:rsidR="00C753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stuff because 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y sister stopped smoking when she found out she was pregnant and it’s not good. Like why would you?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y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ould you want to get your baby tak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>en? That’s dumb. You could’v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moke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fter your pregnancy or whenever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at’s dumb. </w:t>
      </w:r>
    </w:p>
    <w:p w14:paraId="1A82A771" w14:textId="40EFE64F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C73ECE3" w14:textId="3ADFA0FB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Why do you think other people continue to smoke during pregnancy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>, then?</w:t>
      </w:r>
    </w:p>
    <w:p w14:paraId="56538519" w14:textId="58BA76E0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D25F89B" w14:textId="73566737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gramStart"/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>Cause</w:t>
      </w:r>
      <w:proofErr w:type="gramEnd"/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y said it’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ood for them and 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>they b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ressed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ut an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y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nt to like get 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>high or something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>r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>i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e 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>their stress.</w:t>
      </w:r>
    </w:p>
    <w:p w14:paraId="2A9C94F4" w14:textId="2896C926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9AE45B6" w14:textId="204DE2FD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What do you think about</w:t>
      </w:r>
      <w:r w:rsidR="00FE2C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ildren like being taken from their mothers because 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marijuana use? Do you think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at's </w:t>
      </w:r>
      <w:r w:rsidR="001B74F4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="001B74F4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kay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do you think that should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>n’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appen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1DB5128A" w14:textId="7213142B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B25D497" w14:textId="3E0D6D8F" w:rsidR="000359A3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t's not 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ay, but if 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rents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ant to be dumb that's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n them. 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t's 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n them and that’s dumb. Like w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y would you want to do that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3DBFF21E" w14:textId="77777777" w:rsidR="00FE2C28" w:rsidRPr="007B6D42" w:rsidRDefault="00FE2C2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CFC9FB3" w14:textId="0EBCDA94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5163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m,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jumping back a little more comparing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rijuana and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tobacco, do you think one is safer than the other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12876CCC" w14:textId="2D21CE13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346B87AC" w14:textId="77777777" w:rsidR="002046E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. </w:t>
      </w:r>
    </w:p>
    <w:p w14:paraId="78583C8E" w14:textId="77777777" w:rsidR="002046E2" w:rsidRDefault="002046E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6F866CD" w14:textId="77777777" w:rsidR="002046E2" w:rsidRDefault="002046E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Okay.</w:t>
      </w:r>
    </w:p>
    <w:p w14:paraId="2975DD26" w14:textId="77777777" w:rsidR="002046E2" w:rsidRDefault="002046E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0658E9F" w14:textId="4115CA32" w:rsidR="000359A3" w:rsidRPr="007B6D42" w:rsidRDefault="002046E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: Cigarettes is worse. </w:t>
      </w:r>
    </w:p>
    <w:p w14:paraId="69E676D0" w14:textId="41B46C0A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968ED5E" w14:textId="688FE1A9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Okay, you do think cigarettes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worse?</w:t>
      </w:r>
    </w:p>
    <w:p w14:paraId="2F6CCF95" w14:textId="41A1A3DC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C644ADC" w14:textId="3D774E23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Cigarettes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can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t you cancer.</w:t>
      </w:r>
    </w:p>
    <w:p w14:paraId="6F5F547F" w14:textId="7117FBCC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7397D34" w14:textId="259E42E6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Wha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 you think about using marijuana and tobacco together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3385117A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E408691" w14:textId="139FC3FF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Oh no.</w:t>
      </w:r>
      <w:r w:rsidR="00FE2C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I w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oul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 dizzy if I do that.</w:t>
      </w:r>
    </w:p>
    <w:p w14:paraId="3C775027" w14:textId="39AA0349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.</w:t>
      </w:r>
    </w:p>
    <w:p w14:paraId="484ABC2A" w14:textId="0372D9DE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Why do you think you'd be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dizzy?</w:t>
      </w:r>
    </w:p>
    <w:p w14:paraId="259A25E6" w14:textId="3B4A4F93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C2E6D9A" w14:textId="08F21724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Cause you’r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moking w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eed an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moking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cigarette at the same time.</w:t>
      </w:r>
      <w:r w:rsidR="00FE2C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That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’d probably get you lightheade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27E0722" w14:textId="64E9640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351E234" w14:textId="77777777" w:rsidR="00AB5EDF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at's something you've ever done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efore? </w:t>
      </w:r>
    </w:p>
    <w:p w14:paraId="7F2D7D37" w14:textId="77777777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B89D90C" w14:textId="08F3FBC3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P: No.</w:t>
      </w:r>
    </w:p>
    <w:p w14:paraId="05927B30" w14:textId="77777777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24D3893" w14:textId="63B2C564" w:rsidR="002046E2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: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Um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o, has your doctor talk to you about marijuan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bacco use during pregnancy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6447E5F7" w14:textId="77777777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1D60D1C" w14:textId="4A09B2FB" w:rsidR="000359A3" w:rsidRPr="007B6D42" w:rsidRDefault="002046E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My doctor said it’s not good at all.</w:t>
      </w:r>
    </w:p>
    <w:p w14:paraId="0050071C" w14:textId="288A2ECE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E7C699A" w14:textId="35E4255B" w:rsidR="000359A3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Did you feel comfortable talking to them about it when you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were a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r appointment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1DE84F0C" w14:textId="77777777" w:rsidR="00FE2C28" w:rsidRPr="007B6D42" w:rsidRDefault="00FE2C2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D523428" w14:textId="395C38EC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, I was okay. </w:t>
      </w:r>
    </w:p>
    <w:p w14:paraId="25A7ABE3" w14:textId="0F32D69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7AB9D9C" w14:textId="70BDDC75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No.</w:t>
      </w:r>
      <w:r w:rsidR="00FE2C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Okay. Um, w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t do you think about like the medical legalization of marijuana here in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2018? 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 you think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 what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do you think about that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0721C103" w14:textId="63282CFB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BF458A3" w14:textId="2629B949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What you mean?</w:t>
      </w:r>
    </w:p>
    <w:p w14:paraId="17F958AF" w14:textId="105B7B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F6A4332" w14:textId="05A52CD7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Like do you think it's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good tha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dical marijuana is available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  <w:r w:rsidR="001100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Do you think it's bad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4AA0886A" w14:textId="3CA469FB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B9E2DA4" w14:textId="5B37E516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. I think it’s bad because you never know what’s in your weed. </w:t>
      </w:r>
    </w:p>
    <w:p w14:paraId="4E49ABF8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954B372" w14:textId="77777777" w:rsidR="002046E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You know,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 you know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yone that has used medical marijuana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5BE4B224" w14:textId="77777777" w:rsidR="002046E2" w:rsidRDefault="002046E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CD5B44F" w14:textId="77777777" w:rsidR="002046E2" w:rsidRDefault="002046E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(Background noise) Huh?</w:t>
      </w:r>
    </w:p>
    <w:p w14:paraId="041B55F9" w14:textId="77777777" w:rsidR="002046E2" w:rsidRDefault="002046E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58D7F9F" w14:textId="7A08D242" w:rsidR="000359A3" w:rsidRPr="007B6D42" w:rsidRDefault="002046E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Do</w:t>
      </w:r>
      <w:r w:rsidR="001100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u know anyone who's used medical marijuan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 Had a medical card?</w:t>
      </w:r>
    </w:p>
    <w:p w14:paraId="0065F386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AFAAB7D" w14:textId="428DDA3B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No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at did you say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gain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can you repeat it again</w:t>
      </w:r>
      <w:r w:rsidR="002046E2">
        <w:rPr>
          <w:rFonts w:ascii="Times New Roman" w:eastAsia="Times New Roman" w:hAnsi="Times New Roman" w:cs="Times New Roman"/>
          <w:color w:val="000000"/>
          <w:sz w:val="24"/>
          <w:szCs w:val="24"/>
        </w:rPr>
        <w:t>? My bad</w:t>
      </w:r>
    </w:p>
    <w:p w14:paraId="4D91838C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835D8B5" w14:textId="77777777" w:rsidR="00AC1A0A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Do you know anyone who's used that like medically like 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gotten a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dical card.</w:t>
      </w:r>
      <w:r w:rsidR="001100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BC371EF" w14:textId="77777777" w:rsidR="00AC1A0A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7C9A3E6" w14:textId="77777777" w:rsidR="00AC1A0A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: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1393BA92" w14:textId="77777777" w:rsidR="00AC1A0A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B6A6A3" w14:textId="1FD9DF63" w:rsidR="000359A3" w:rsidRPr="007B6D42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?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kay.</w:t>
      </w:r>
    </w:p>
    <w:p w14:paraId="29728486" w14:textId="77777777" w:rsidR="0011008F" w:rsidRDefault="0011008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2DA1244" w14:textId="11A4A13D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I 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dn’t know they had medical cards. </w:t>
      </w:r>
    </w:p>
    <w:p w14:paraId="44AAE0C0" w14:textId="41D3D72F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A7D0C2D" w14:textId="6A6E17DC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So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ow old were you when you were when you first tried marijuana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79D5D39C" w14:textId="2952C8BF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B240FF8" w14:textId="17EAF5B7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I was like 17, turning 18.</w:t>
      </w:r>
    </w:p>
    <w:p w14:paraId="51856027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8EBCFAF" w14:textId="25050DC0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Mhm</w:t>
      </w:r>
      <w:proofErr w:type="spellEnd"/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. What was that like for you?</w:t>
      </w:r>
    </w:p>
    <w:p w14:paraId="0EEB61DA" w14:textId="3D70AFB8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8A81D83" w14:textId="77777777" w:rsidR="00AC1A0A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At first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was like dizzy because it was my first time doing it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t when I started getting used to it, I wasn't 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dizzy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1100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39B56688" w14:textId="77777777" w:rsidR="00AC1A0A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441D829" w14:textId="77777777" w:rsidR="00AC1A0A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h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14:paraId="54689CEF" w14:textId="77777777" w:rsidR="00AC1A0A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8871AF7" w14:textId="229E9BEC" w:rsidR="000359A3" w:rsidRPr="007B6D42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P: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u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always lik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 I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don't smoke w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th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ther people, because I don't know.</w:t>
      </w:r>
      <w:r w:rsidR="001100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I don't know what w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 they get it </w:t>
      </w:r>
      <w:r w:rsidR="001B74F4">
        <w:rPr>
          <w:rFonts w:ascii="Times New Roman" w:eastAsia="Times New Roman" w:hAnsi="Times New Roman" w:cs="Times New Roman"/>
          <w:color w:val="000000"/>
          <w:sz w:val="24"/>
          <w:szCs w:val="24"/>
        </w:rPr>
        <w:t>from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I don’t know if they add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ther stuff 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1100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omewhere.</w:t>
      </w:r>
      <w:r w:rsidR="001100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mewhe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to background)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1100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I never know if the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ut heroine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f they put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yth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 it. L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ke an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rug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n make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ou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 high or anything. I don’t know.</w:t>
      </w:r>
    </w:p>
    <w:p w14:paraId="62225004" w14:textId="2409D831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214885C" w14:textId="6EA0E1CE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Can y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u tell me more about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ke w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en you first tr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ie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ke why you first tried 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it at that time?</w:t>
      </w:r>
    </w:p>
    <w:p w14:paraId="28C005F1" w14:textId="27B688B9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.</w:t>
      </w:r>
    </w:p>
    <w:p w14:paraId="2CC88D84" w14:textId="55450E00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Lik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saw like all my friends 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ing it and I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just wanted to try it.</w:t>
      </w:r>
    </w:p>
    <w:p w14:paraId="24E9BA33" w14:textId="20FF4D80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051D15E" w14:textId="41998279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Were you with your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iends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en you first 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ried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 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is that something you di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one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5DD9A5EA" w14:textId="52022589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8A8504D" w14:textId="6BA5EA2F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I was w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ith-</w:t>
      </w:r>
      <w:r w:rsidR="001100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I was w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ith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y friend, but 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w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as</w:t>
      </w:r>
      <w:proofErr w:type="gramEnd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ke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w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like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1100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was with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y friends.</w:t>
      </w:r>
    </w:p>
    <w:p w14:paraId="0E074D76" w14:textId="697FE7EA" w:rsidR="000359A3" w:rsidRDefault="0011008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AF0E07C" w14:textId="0A5B497D" w:rsidR="00AC1A0A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h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B1EFF93" w14:textId="1F3F88F7" w:rsidR="00AC1A0A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3762832" w14:textId="4C6F8CCA" w:rsidR="00AC1A0A" w:rsidRPr="007B6D42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I finally told my mom that I started smoking weed and I got in trouble.</w:t>
      </w:r>
    </w:p>
    <w:p w14:paraId="0E7E8E70" w14:textId="31CC2846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C965E94" w14:textId="77777777" w:rsidR="00AC1A0A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Do you mostly use like 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lunts, joints, bowls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r would you lik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e use-</w:t>
      </w:r>
    </w:p>
    <w:p w14:paraId="2C753D7F" w14:textId="77777777" w:rsidR="00AC1A0A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F684288" w14:textId="77777777" w:rsidR="00AC1A0A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No.</w:t>
      </w:r>
    </w:p>
    <w:p w14:paraId="2FE5F895" w14:textId="77777777" w:rsidR="00AC1A0A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AF68AAA" w14:textId="77777777" w:rsidR="00AC1A0A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as an edible? What would you use?</w:t>
      </w:r>
    </w:p>
    <w:p w14:paraId="5AC2A3B0" w14:textId="77777777" w:rsidR="00AC1A0A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AFF3D61" w14:textId="77777777" w:rsidR="00AC1A0A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: Blunts. </w:t>
      </w:r>
    </w:p>
    <w:p w14:paraId="11431B06" w14:textId="77777777" w:rsidR="00AC1A0A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7610C45" w14:textId="6FB25F4C" w:rsidR="000359A3" w:rsidRPr="007B6D42" w:rsidRDefault="00AC1A0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: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hy is tha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512075C1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0FB594" w14:textId="6A882B5C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Cause it’s like I don’t use n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thing else</w:t>
      </w:r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. Only blunts.</w:t>
      </w:r>
    </w:p>
    <w:p w14:paraId="07ACEC27" w14:textId="4DE62B58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FEC3750" w14:textId="72B6424E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>Mhm</w:t>
      </w:r>
      <w:proofErr w:type="spellEnd"/>
      <w:r w:rsidR="00AC1A0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ave you ever tried any other forms or is that all you've ever used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37C63DB2" w14:textId="04F4663B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B39A8D6" w14:textId="6760FF0D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Oh.</w:t>
      </w:r>
    </w:p>
    <w:p w14:paraId="6D358F12" w14:textId="12199CBF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ABE9E2D" w14:textId="7CA885BA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Have you tried any other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ys?</w:t>
      </w:r>
    </w:p>
    <w:p w14:paraId="3DC6E8E8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5887F6F" w14:textId="0F28D1A7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>No.</w:t>
      </w:r>
    </w:p>
    <w:p w14:paraId="010C84E5" w14:textId="581D1AF4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852F778" w14:textId="0A126729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1B74F4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So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 told me,</w:t>
      </w:r>
      <w:r w:rsidR="001B74F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e of </w:t>
      </w:r>
      <w:r w:rsidR="001B74F4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1B74F4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kind</w:t>
      </w:r>
      <w:proofErr w:type="gramEnd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actors on you quitting was learning that like your baby could be taken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hat</w:t>
      </w:r>
      <w:r w:rsidR="001B74F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at were other things that influence you to like either continue smoking or quit smoking during pregnancy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20C35202" w14:textId="77777777" w:rsidR="0011008F" w:rsidRDefault="0011008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0B3547F" w14:textId="3EF9022F" w:rsidR="00C5779A" w:rsidRDefault="00C5779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you mean by that?</w:t>
      </w:r>
    </w:p>
    <w:p w14:paraId="5CBF135B" w14:textId="77777777" w:rsidR="00C5779A" w:rsidRDefault="00C5779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92EC5E9" w14:textId="1BD0A0FD" w:rsidR="000359A3" w:rsidRPr="007B6D42" w:rsidRDefault="00C5779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Like was there anything else that influenced you or that helped you make your decision?</w:t>
      </w:r>
    </w:p>
    <w:p w14:paraId="526B4EE4" w14:textId="5A82375C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3423288B" w14:textId="6EF3EF65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h, it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elped me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>. 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t helped me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>. 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'm not doing it.</w:t>
      </w:r>
      <w:r w:rsidR="001100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EABD063" w14:textId="2B5A1384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066475F" w14:textId="4B7AA44C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>Can y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u tell me more about how you 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eel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hen you use marijuana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55EB0F40" w14:textId="39AB66B3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D75135D" w14:textId="66F31183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>How?</w:t>
      </w:r>
    </w:p>
    <w:p w14:paraId="0F74E347" w14:textId="4FA7F522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51BE1B1" w14:textId="43D5A47D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How it feels when you like are high, when you use marijuana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19ADE6F8" w14:textId="73D998A0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C0BF332" w14:textId="6797A48B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It just like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xing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>J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t lay back 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atch TV.</w:t>
      </w:r>
    </w:p>
    <w:p w14:paraId="0373554F" w14:textId="7DC12F2D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F390D4B" w14:textId="77777777" w:rsidR="00C5779A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And how do you usually feel like beforehand.</w:t>
      </w:r>
    </w:p>
    <w:p w14:paraId="56352C00" w14:textId="77777777" w:rsidR="00C5779A" w:rsidRDefault="00C5779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6C48D9B" w14:textId="77777777" w:rsidR="00C5779A" w:rsidRDefault="00C5779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Calm.</w:t>
      </w:r>
    </w:p>
    <w:p w14:paraId="33D6225B" w14:textId="77777777" w:rsidR="00C5779A" w:rsidRDefault="00C5779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FC64750" w14:textId="74BCDCBB" w:rsidR="000359A3" w:rsidRPr="007B6D42" w:rsidRDefault="00C5779A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</w:t>
      </w:r>
      <w:r w:rsidR="001100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ow about after the hig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k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 after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you've come down from the hig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59299224" w14:textId="112141BC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AD84745" w14:textId="35F7370B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C5779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ill calm. I just be watching TV. </w:t>
      </w:r>
    </w:p>
    <w:p w14:paraId="7A805BBA" w14:textId="43E375A8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F623618" w14:textId="175B8456" w:rsidR="00F0540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F054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kay.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Are there certain situations or like</w:t>
      </w:r>
      <w:r w:rsidR="00F054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ime where you are</w:t>
      </w:r>
      <w:r w:rsidR="001B74F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anting to use it</w:t>
      </w:r>
      <w:r w:rsidR="00F054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re?</w:t>
      </w:r>
    </w:p>
    <w:p w14:paraId="70725616" w14:textId="77777777" w:rsidR="00F05402" w:rsidRDefault="00F0540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F591647" w14:textId="503D8BB8" w:rsidR="00F05402" w:rsidRDefault="00F0540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Huh?</w:t>
      </w:r>
    </w:p>
    <w:p w14:paraId="6425EB9B" w14:textId="77777777" w:rsidR="00F05402" w:rsidRDefault="00F0540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AF6EF2F" w14:textId="77777777" w:rsidR="00F05402" w:rsidRDefault="00F0540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: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Are there certain situations that kind of like make you want to use marijuana or like ways you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eel?</w:t>
      </w:r>
    </w:p>
    <w:p w14:paraId="1A63A512" w14:textId="77777777" w:rsidR="00F05402" w:rsidRDefault="00F0540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CCBEC6D" w14:textId="77777777" w:rsidR="00F05402" w:rsidRDefault="00F0540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: No. </w:t>
      </w:r>
    </w:p>
    <w:p w14:paraId="109C1E28" w14:textId="77777777" w:rsidR="00F05402" w:rsidRDefault="00F0540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004C5FC" w14:textId="4AE56263" w:rsidR="000359A3" w:rsidRPr="007B6D42" w:rsidRDefault="00F0540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</w:t>
      </w:r>
      <w:r w:rsidR="001100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kay, is it like a way you deal with stress, or is it really just like more of a fun thing for you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0E0BA4FC" w14:textId="5683365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FC50FF7" w14:textId="07830C01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F05402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t's like a fun day for me like</w:t>
      </w:r>
      <w:r w:rsidR="00F054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un thing for me.</w:t>
      </w:r>
    </w:p>
    <w:p w14:paraId="2D41D02D" w14:textId="02C89C93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0DC1ED2" w14:textId="5DF698D9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F054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kay.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ow long ago did you quit</w:t>
      </w:r>
      <w:r w:rsidR="00F05402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2D2C5B31" w14:textId="09B3229F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9B344D7" w14:textId="4286E73D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When I found out I was pregnant.</w:t>
      </w:r>
    </w:p>
    <w:p w14:paraId="110B2A29" w14:textId="3C18533B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2AA328A" w14:textId="6077163A" w:rsidR="0011008F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Do you remember how long ago that was</w:t>
      </w:r>
      <w:r w:rsidR="00F05402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480AAA4B" w14:textId="3C931C1C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87B3788" w14:textId="31FA601F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That was</w:t>
      </w:r>
      <w:r w:rsidR="00F054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… May. </w:t>
      </w:r>
    </w:p>
    <w:p w14:paraId="3865CEE0" w14:textId="6D0A4148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27B63CAA" w14:textId="311F0B99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F054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kay.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Did you qui</w:t>
      </w:r>
      <w:r w:rsidR="00F05402">
        <w:rPr>
          <w:rFonts w:ascii="Times New Roman" w:eastAsia="Times New Roman" w:hAnsi="Times New Roman" w:cs="Times New Roman"/>
          <w:color w:val="000000"/>
          <w:sz w:val="24"/>
          <w:szCs w:val="24"/>
        </w:rPr>
        <w:t>t-what wa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quitting process like</w:t>
      </w:r>
      <w:r w:rsidR="00F05402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15421603" w14:textId="3EEC119B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A1DF384" w14:textId="7ECC0523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It was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thing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just wanted to do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1100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Like it wasn't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 what’s the-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t wasn't 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doing nothing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m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. It was just like-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stopped doing it because you never know 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like</w:t>
      </w:r>
      <w:r w:rsidR="001100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 one </w:t>
      </w:r>
      <w:r w:rsidR="001B74F4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friend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e got h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gh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ff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something</w:t>
      </w:r>
      <w:proofErr w:type="gramEnd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somebody 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ut something in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er weed and she didn't know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d she 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ot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t off this one person 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or one time got it off this one person and (unclear 14:30)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will never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 I don’t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nt to 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moke no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more because of that.</w:t>
      </w:r>
    </w:p>
    <w:p w14:paraId="3083E0A0" w14:textId="1913F85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E4D1F95" w14:textId="314FA9C8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Did you just quit all at onc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was it something where you like cut down over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, over time?</w:t>
      </w:r>
    </w:p>
    <w:p w14:paraId="15C8005A" w14:textId="2E2AD310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9C7C5F3" w14:textId="35003DB5" w:rsidR="000359A3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Yeah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just quit all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once.</w:t>
      </w:r>
    </w:p>
    <w:p w14:paraId="7492F40A" w14:textId="77777777" w:rsidR="0022711D" w:rsidRPr="007B6D42" w:rsidRDefault="0022711D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001F4AA" w14:textId="34FA7157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Can you tell me more about your quitting process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30EFBA8D" w14:textId="732BAE61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37D6F11" w14:textId="0CDAEB55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When I found out that my friend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s in the hospital because of that, because she was like super </w:t>
      </w:r>
      <w:r w:rsidR="001B74F4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 w:rsidR="001B74F4">
        <w:rPr>
          <w:rFonts w:ascii="Times New Roman" w:eastAsia="Times New Roman" w:hAnsi="Times New Roman" w:cs="Times New Roman"/>
          <w:color w:val="000000"/>
          <w:sz w:val="24"/>
          <w:szCs w:val="24"/>
        </w:rPr>
        <w:t>igh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she was like </w:t>
      </w:r>
      <w:proofErr w:type="spellStart"/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goin</w:t>
      </w:r>
      <w:proofErr w:type="spellEnd"/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’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sycho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stopped do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ing (unclear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5:03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). I said, “alright, I’m not even going to smoke no more”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cause 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I don’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now 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y’all be putting 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in the weed nowadays.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8E0382A" w14:textId="09D99A8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1AF768A" w14:textId="7F640755" w:rsidR="00BA4DAC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Mhm</w:t>
      </w:r>
      <w:proofErr w:type="spellEnd"/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41301AB2" w14:textId="77777777" w:rsidR="00BA4DAC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CD7730E" w14:textId="5B4EF4D8" w:rsidR="000359A3" w:rsidRPr="007B6D42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’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no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osing my life for nobody.</w:t>
      </w:r>
    </w:p>
    <w:p w14:paraId="111C442B" w14:textId="7F13DC61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46FEEFB" w14:textId="66704C12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Had you ever tried to quit before you found out you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egnant</w:t>
      </w:r>
      <w:r w:rsidR="0022711D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2C9E7C4C" w14:textId="6DB1265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71342DB" w14:textId="48AB7B1C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Like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was doing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was like something here and there, but it was not like heavy like ho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w I did befor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67CF100" w14:textId="29387962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236821C" w14:textId="3F459A45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What were those times like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494C3F9B" w14:textId="436EFE5F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6ECD60D" w14:textId="0D1A71CE" w:rsidR="000359A3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It wasn't 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nothing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00E528E" w14:textId="77777777" w:rsidR="001715E1" w:rsidRPr="007B6D42" w:rsidRDefault="001715E1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F58AC1C" w14:textId="271157F6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Have you noticed since you quit suddenly kind of like any situations where you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1B74F4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gramEnd"/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t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something you still crave or not really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17CF9161" w14:textId="213C22CB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108FC99" w14:textId="3DBDEC7F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No. I crave food.</w:t>
      </w:r>
    </w:p>
    <w:p w14:paraId="16E4B746" w14:textId="710F5ED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F57BF16" w14:textId="6DA12005" w:rsidR="000359A3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Did you notice any side effects when you quit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59564E09" w14:textId="5EFC909A" w:rsidR="00BA4DAC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A443BEA" w14:textId="6F169D03" w:rsidR="00BA4DAC" w:rsidRPr="007B6D42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No.</w:t>
      </w:r>
    </w:p>
    <w:p w14:paraId="230BB51B" w14:textId="75B6473A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C4F30F5" w14:textId="5A0EF755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Do you think this is something you w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oul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lk to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ur doctor about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777ECBA0" w14:textId="6B9B9281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656B608" w14:textId="3FBBE007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ah. </w:t>
      </w:r>
    </w:p>
    <w:p w14:paraId="540D1B35" w14:textId="6FC57F28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2EB95A5C" w14:textId="77777777" w:rsidR="00BA4DAC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have other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kind of told you about talking to your doctor, like any messages or influences that other people have given you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1197238E" w14:textId="77777777" w:rsidR="00BA4DAC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F8A082D" w14:textId="3A0C9EF6" w:rsidR="00BA4DAC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Nothing.</w:t>
      </w:r>
    </w:p>
    <w:p w14:paraId="7AEE1B6B" w14:textId="77777777" w:rsidR="00BA4DAC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3DE77EE" w14:textId="0ECAE8F5" w:rsidR="000359A3" w:rsidRPr="007B6D42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Nothing? Has anything else influenced you in deciding whether to talk to your doctor or not?</w:t>
      </w:r>
    </w:p>
    <w:p w14:paraId="4B3A54F5" w14:textId="77777777" w:rsidR="00BA4DAC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AA61597" w14:textId="77777777" w:rsidR="00BA4DAC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No.</w:t>
      </w:r>
    </w:p>
    <w:p w14:paraId="1FE32F47" w14:textId="77777777" w:rsidR="00BA4DAC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6CFC445" w14:textId="60971A92" w:rsidR="000359A3" w:rsidRPr="007B6D42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 </w:t>
      </w:r>
    </w:p>
    <w:p w14:paraId="592814CF" w14:textId="6DE1E866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Where do you learn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bout like marijuana and tobacco use and its effect on pregnancy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750E365C" w14:textId="2644BBA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3D485784" w14:textId="16D4879A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When?</w:t>
      </w:r>
    </w:p>
    <w:p w14:paraId="1B52329B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D0D67FC" w14:textId="222FE1AA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Where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…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when.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re.</w:t>
      </w:r>
    </w:p>
    <w:p w14:paraId="1EB3B2F0" w14:textId="19DD563E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EE45B8E" w14:textId="7C8C3C02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Like other people was just sitting here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ke other people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ke all my family was sitting here tell me about it and 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y friends were sitting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ere telling me about it.</w:t>
      </w:r>
    </w:p>
    <w:p w14:paraId="52584551" w14:textId="1AB89CEC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F680D38" w14:textId="24FE7107" w:rsidR="000359A3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Um, back to 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bacco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a little bit, why do you think like that's something that you've never really used.</w:t>
      </w:r>
    </w:p>
    <w:p w14:paraId="5042EFB6" w14:textId="32F2EE9D" w:rsidR="00BA4DAC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CB8BA2E" w14:textId="3A28ED3B" w:rsidR="00BA4DAC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Cigarettes?</w:t>
      </w:r>
    </w:p>
    <w:p w14:paraId="4F21D057" w14:textId="5F4286A0" w:rsidR="00BA4DAC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6338CFB" w14:textId="6F4EDD0B" w:rsidR="00BA4DAC" w:rsidRPr="007B6D42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Yeah.</w:t>
      </w:r>
    </w:p>
    <w:p w14:paraId="023A402B" w14:textId="3768BA5D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DEBCB5C" w14:textId="3E10B12A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use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they're nasty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 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uld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get cancer.</w:t>
      </w:r>
    </w:p>
    <w:p w14:paraId="39E56BB4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C567D4D" w14:textId="77777777" w:rsidR="00BA4DAC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Do you think there's anything different about talking to me like a researcher versus talking to your doctor about something like this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57B88C22" w14:textId="77777777" w:rsidR="00BA4DAC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B4BCEB" w14:textId="11A74175" w:rsidR="00BA4DAC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No.</w:t>
      </w:r>
    </w:p>
    <w:p w14:paraId="5886ECAF" w14:textId="77777777" w:rsidR="00BA4DAC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281162A" w14:textId="6B652530" w:rsidR="000359A3" w:rsidRPr="007B6D42" w:rsidRDefault="00BA4DAC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: No. Okay.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like in an ideal world or </w:t>
      </w:r>
      <w:proofErr w:type="spell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r</w:t>
      </w:r>
      <w:proofErr w:type="spellEnd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at could a doctor do to help you feel comfortable sharing more about your marijuan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se?</w:t>
      </w:r>
    </w:p>
    <w:p w14:paraId="4FF09FB0" w14:textId="479E8EDB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D2B0FBB" w14:textId="4B8055E0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Nothing.</w:t>
      </w:r>
    </w:p>
    <w:p w14:paraId="2BEFE6CA" w14:textId="7F8643E1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D759685" w14:textId="7F49AD7B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ere's nothing they c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ould do?</w:t>
      </w:r>
    </w:p>
    <w:p w14:paraId="33763847" w14:textId="5CE70FD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170E115" w14:textId="557F9FCB" w:rsidR="001715E1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No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, I would still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lk about it.</w:t>
      </w:r>
    </w:p>
    <w:p w14:paraId="4AFE4E62" w14:textId="5CD9FAA1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911D09C" w14:textId="0A13D7B6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You </w:t>
      </w:r>
      <w:proofErr w:type="gram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ould</w:t>
      </w:r>
      <w:proofErr w:type="gramEnd"/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r you wouldn't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2029F47D" w14:textId="77777777" w:rsidR="001715E1" w:rsidRDefault="001715E1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C3EE685" w14:textId="6A799F3B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I </w:t>
      </w:r>
      <w:r w:rsidR="00BA4DAC">
        <w:rPr>
          <w:rFonts w:ascii="Times New Roman" w:eastAsia="Times New Roman" w:hAnsi="Times New Roman" w:cs="Times New Roman"/>
          <w:color w:val="000000"/>
          <w:sz w:val="24"/>
          <w:szCs w:val="24"/>
        </w:rPr>
        <w:t>would.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n you throw this away (talking to background</w:t>
      </w:r>
      <w:r w:rsidR="001B74F4">
        <w:rPr>
          <w:rFonts w:ascii="Times New Roman" w:eastAsia="Times New Roman" w:hAnsi="Times New Roman" w:cs="Times New Roman"/>
          <w:color w:val="000000"/>
          <w:sz w:val="24"/>
          <w:szCs w:val="24"/>
        </w:rPr>
        <w:t>)?</w:t>
      </w:r>
    </w:p>
    <w:p w14:paraId="6C908DE1" w14:textId="77777777" w:rsidR="001715E1" w:rsidRDefault="001715E1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21456F8" w14:textId="3C387A31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1B74F4">
        <w:rPr>
          <w:rFonts w:ascii="Times New Roman" w:eastAsia="Times New Roman" w:hAnsi="Times New Roman" w:cs="Times New Roman"/>
          <w:color w:val="000000"/>
          <w:sz w:val="24"/>
          <w:szCs w:val="24"/>
        </w:rPr>
        <w:t>So,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at- W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en you are your doctor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’s appointmen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B74F4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did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y give you any information about marijuana use or tobacco use </w:t>
      </w:r>
      <w:r w:rsidR="001B74F4">
        <w:rPr>
          <w:rFonts w:ascii="Times New Roman" w:eastAsia="Times New Roman" w:hAnsi="Times New Roman" w:cs="Times New Roman"/>
          <w:color w:val="000000"/>
          <w:sz w:val="24"/>
          <w:szCs w:val="24"/>
        </w:rPr>
        <w:t>during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egnancy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33E0BCDF" w14:textId="77777777" w:rsidR="001715E1" w:rsidRDefault="001715E1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A5D4D9" w14:textId="6539E4F0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No.</w:t>
      </w:r>
    </w:p>
    <w:p w14:paraId="4137652E" w14:textId="77777777" w:rsidR="001715E1" w:rsidRDefault="001715E1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ECAE3A1" w14:textId="77777777" w:rsidR="00AB5EDF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Like any pamphlets or anything like that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hen you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aving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363A2FB3" w14:textId="77777777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FA43F17" w14:textId="77777777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: No. </w:t>
      </w:r>
    </w:p>
    <w:p w14:paraId="02C50B64" w14:textId="5DAB7BE6" w:rsidR="000359A3" w:rsidRPr="007B6D42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I:</w:t>
      </w:r>
      <w:r w:rsidR="001715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And you touched briefly on like that they the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’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ked you about marijuana and they told her was bad, can you tell me more about that or if they asked about tobacco als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72B4EB9F" w14:textId="5287046A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1C027E0" w14:textId="71F32758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y was just saying it’s just like bad for you in your pregnancy. </w:t>
      </w:r>
    </w:p>
    <w:p w14:paraId="427C3E4E" w14:textId="031CE1E8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757275DF" w14:textId="77777777" w:rsidR="00AB5EDF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Did anyon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lse at your appointment talk to you about like social worker or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ont desk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0243662" w14:textId="77777777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B8956B0" w14:textId="3B7DA026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</w:t>
      </w:r>
      <w:r w:rsidR="001715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No.</w:t>
      </w:r>
      <w:r w:rsidR="001715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D75B66F" w14:textId="77777777" w:rsidR="00C00D65" w:rsidRDefault="00C00D65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49BC7" w14:textId="12376DC2" w:rsidR="000359A3" w:rsidRPr="007B6D42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: No.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hat do you hel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at do you think would help like women, young women get information about marijuana use during pregnanc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4BD8D511" w14:textId="1E57B70C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87B29C8" w14:textId="584C3043" w:rsidR="000359A3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Hmm, I don’t even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now.</w:t>
      </w:r>
    </w:p>
    <w:p w14:paraId="14B31005" w14:textId="77777777" w:rsidR="006947A9" w:rsidRPr="007B6D42" w:rsidRDefault="006947A9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FE9C85" w14:textId="63285BD5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Do y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u have any ideas about like what the best way for them to get information is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3BE3FFE7" w14:textId="347A4C49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AD9D57E" w14:textId="77777777" w:rsidR="00AB5EDF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To ask people.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94717CB" w14:textId="77777777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DCB7F3D" w14:textId="77777777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Like who?</w:t>
      </w:r>
    </w:p>
    <w:p w14:paraId="3639C657" w14:textId="77777777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F5D632D" w14:textId="74E47A75" w:rsidR="000359A3" w:rsidRPr="007B6D42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: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Lik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your friends if you know the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L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ik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nybody that's been pregna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fore, they can really like sit here and tell you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3B2F869D" w14:textId="3A94E668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94C16F8" w14:textId="4EC0D5B7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1B74F4"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="001B74F4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eah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at's a good point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u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’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rought up like some of your friends were telling you that marijuana c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oul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 good during pregnancy and some of them are telling you, you know 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it wa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d because your baby c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oul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 taken away, how did you decide like which ones to like </w:t>
      </w:r>
      <w:proofErr w:type="gram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listen</w:t>
      </w:r>
      <w:proofErr w:type="gramEnd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to?</w:t>
      </w:r>
    </w:p>
    <w:p w14:paraId="371A5BE0" w14:textId="7D57F633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9436F6E" w14:textId="1C2FE873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That 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your baby could get taken.</w:t>
      </w:r>
    </w:p>
    <w:p w14:paraId="3061798D" w14:textId="716C5F78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6CF0156" w14:textId="77777777" w:rsidR="00AB5EDF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at's how you decided like that was more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riou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A2DB4D4" w14:textId="77777777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E7DDFCE" w14:textId="77777777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h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104B702" w14:textId="77777777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E1878AC" w14:textId="77777777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s quitt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opping using marijuana affect any of your relationship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20FCB3CE" w14:textId="77777777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2FEA837" w14:textId="77777777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No.</w:t>
      </w:r>
    </w:p>
    <w:p w14:paraId="48EBF238" w14:textId="77777777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1B21DAE" w14:textId="6AC01780" w:rsidR="000359A3" w:rsidRPr="007B6D42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No.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ou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said marijuan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s something that you usually use alone ha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um,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a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a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ways been the c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133D61B6" w14:textId="306EC105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B51189" w14:textId="77777777" w:rsidR="00AB5EDF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Like smoking by myself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606CC54B" w14:textId="77777777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58BBEB" w14:textId="1855157D" w:rsidR="000359A3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Y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eah.</w:t>
      </w:r>
    </w:p>
    <w:p w14:paraId="132618E1" w14:textId="3795399E" w:rsidR="00AB5EDF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2D03FFB" w14:textId="3BDCE63B" w:rsidR="00AB5EDF" w:rsidRPr="007B6D42" w:rsidRDefault="00AB5EDF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: Yeah. </w:t>
      </w:r>
    </w:p>
    <w:p w14:paraId="3F9975C6" w14:textId="3B5380CC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D47F5C2" w14:textId="23B749E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BFA9D1C" w14:textId="77777777" w:rsidR="00451EA8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AB5EDF">
        <w:rPr>
          <w:rFonts w:ascii="Times New Roman" w:eastAsia="Times New Roman" w:hAnsi="Times New Roman" w:cs="Times New Roman"/>
          <w:color w:val="000000"/>
          <w:sz w:val="24"/>
          <w:szCs w:val="24"/>
        </w:rPr>
        <w:t>Ha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ways been kind of for the same reason that you're mentioning.</w:t>
      </w:r>
    </w:p>
    <w:p w14:paraId="6A97D01C" w14:textId="77777777" w:rsidR="00451EA8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65C1927" w14:textId="77777777" w:rsidR="00451EA8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What you mean by that?</w:t>
      </w:r>
    </w:p>
    <w:p w14:paraId="66C9DA48" w14:textId="77777777" w:rsidR="00451EA8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D8DA1A4" w14:textId="41B93C65" w:rsidR="000359A3" w:rsidRPr="007B6D42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Like you were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aying it's because you're worried like someth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uld be-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 don't know where other people are buying it an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uff.</w:t>
      </w:r>
    </w:p>
    <w:p w14:paraId="24CD394F" w14:textId="7A27607E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93DDA6F" w14:textId="72A98B98" w:rsidR="000359A3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Yeah.</w:t>
      </w:r>
    </w:p>
    <w:p w14:paraId="5D06E441" w14:textId="77777777" w:rsidR="006947A9" w:rsidRPr="007B6D42" w:rsidRDefault="006947A9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946D37E" w14:textId="693383EA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it always for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that reason, or was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there a time where you kind of like just 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preferred i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something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7D2C4AC8" w14:textId="3A9ADFFE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C8D702E" w14:textId="26C8F48F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I w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uld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just 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smok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y myself, because you never know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at people p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ut in i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5A51DA8" w14:textId="24D309DB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A6F8BAD" w14:textId="234981D2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Hav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 had an experience where there's something in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t?</w:t>
      </w:r>
    </w:p>
    <w:p w14:paraId="42DCB79A" w14:textId="1E5B2A04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BEE3C60" w14:textId="06928290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No.</w:t>
      </w:r>
    </w:p>
    <w:p w14:paraId="1D8EF802" w14:textId="5F078B56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2D25A94F" w14:textId="0C6B8210" w:rsidR="00451EA8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No. Bu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 know people who have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U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, can you tell me how like 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COVID, th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ndemic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as affected your marijuana use 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at all?</w:t>
      </w:r>
    </w:p>
    <w:p w14:paraId="70B06D6B" w14:textId="77777777" w:rsidR="00451EA8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213390C" w14:textId="77777777" w:rsidR="00451EA8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No.</w:t>
      </w:r>
    </w:p>
    <w:p w14:paraId="7E0D97B5" w14:textId="77777777" w:rsidR="00451EA8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242601F" w14:textId="5E2E5DB8" w:rsidR="000359A3" w:rsidRPr="007B6D42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u don't think it ha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23628E63" w14:textId="0A1CCECD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6FD3FBD" w14:textId="6235BC7C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Because I don't care about it.</w:t>
      </w:r>
    </w:p>
    <w:p w14:paraId="4D4D2833" w14:textId="3FF4C32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B6CC6C8" w14:textId="77777777" w:rsidR="00451EA8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Did you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d it like make you use more or less anything like that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4BBF1134" w14:textId="77777777" w:rsidR="00451EA8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FFE9F06" w14:textId="77777777" w:rsidR="00451EA8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(shakes head)</w:t>
      </w:r>
    </w:p>
    <w:p w14:paraId="536FF8C8" w14:textId="77777777" w:rsidR="00451EA8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4310552" w14:textId="77777777" w:rsidR="00451EA8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 H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w about your pregnanc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as the pandemic affected your pregnanc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57867520" w14:textId="77777777" w:rsidR="00451EA8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68375F8" w14:textId="77777777" w:rsidR="00451EA8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ECD11D8" w14:textId="77777777" w:rsidR="00451EA8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D6695E6" w14:textId="175C481B" w:rsidR="000359A3" w:rsidRPr="007B6D42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O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kay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m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s there anything I didn't ask that you would want to sha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73918858" w14:textId="7777777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D6E2136" w14:textId="662E0D65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EA1484A" w14:textId="0DC874FF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No.</w:t>
      </w:r>
    </w:p>
    <w:p w14:paraId="6EB2591B" w14:textId="5E3D0678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D067133" w14:textId="77777777" w:rsidR="00451EA8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'm </w:t>
      </w:r>
      <w:proofErr w:type="spell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gonna</w:t>
      </w:r>
      <w:proofErr w:type="spellEnd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ke a minute to look through the guide and make sure I got everythin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g.</w:t>
      </w:r>
    </w:p>
    <w:p w14:paraId="543B63A9" w14:textId="77777777" w:rsidR="00451EA8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C7BF08B" w14:textId="77777777" w:rsidR="00451EA8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(talking to background)</w:t>
      </w:r>
    </w:p>
    <w:p w14:paraId="266FC1D7" w14:textId="64FE26D4" w:rsidR="000359A3" w:rsidRPr="007B6D42" w:rsidRDefault="00451EA8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I: I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ould like to explore, just like a little more abou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ike what made you feel comfortable telling your doctor about marijuana use even though you kind of knew there might be risk of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ike your baby being taken away if you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ill using i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L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ike how did you decide to talk to the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211C4886" w14:textId="78C51849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516FA45" w14:textId="2836BAA7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It was just like a normal conversation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'm not </w:t>
      </w:r>
      <w:proofErr w:type="spell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gonna</w:t>
      </w:r>
      <w:proofErr w:type="spellEnd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e 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about it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's </w:t>
      </w:r>
      <w:r w:rsidR="00451EA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normal conversation.</w:t>
      </w:r>
    </w:p>
    <w:p w14:paraId="797577C0" w14:textId="303824D4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8E6BBA" w14:textId="77777777" w:rsidR="00935617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Well, did you have any like worries going into the conversation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1F43106C" w14:textId="77777777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EBA1EC5" w14:textId="77777777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No.</w:t>
      </w:r>
    </w:p>
    <w:p w14:paraId="1545E36F" w14:textId="77777777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5A238E2" w14:textId="5DB473C1" w:rsidR="000359A3" w:rsidRPr="007B6D42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B74F4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d you lik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ke how they handled it after you talked about i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 L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ike what</w:t>
      </w:r>
      <w:r w:rsidR="001B74F4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at happened </w:t>
      </w:r>
      <w:proofErr w:type="gram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afterwards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r can you walk me through the convers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6B6D2EC5" w14:textId="2A3CD882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D74D260" w14:textId="31486484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Like.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I don’t know. It’s like hard to explain. I don’t know.</w:t>
      </w:r>
    </w:p>
    <w:p w14:paraId="11DDC857" w14:textId="7E0F4BCD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C40C21B" w14:textId="77777777" w:rsidR="00935617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Well, is there anything that you would change about it like anything you wish they'd </w:t>
      </w:r>
      <w:proofErr w:type="gram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done</w:t>
      </w:r>
      <w:proofErr w:type="gramEnd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wish had happened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4DD7DACC" w14:textId="77777777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7D3EA51" w14:textId="5FF35C50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No.</w:t>
      </w:r>
    </w:p>
    <w:p w14:paraId="2AC623E2" w14:textId="77777777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43AAC9E" w14:textId="44E5AFDE" w:rsidR="000359A3" w:rsidRPr="007B6D42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Okay.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he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guess changing gears aga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en</w:t>
      </w:r>
      <w:proofErr w:type="spellEnd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 did quit marijuana what kind of like support did you hav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 W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r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e you like talking to you throughou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at?</w:t>
      </w:r>
    </w:p>
    <w:p w14:paraId="59FCDC33" w14:textId="3A5819E4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4987036" w14:textId="49D449E0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My best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friend.</w:t>
      </w:r>
    </w:p>
    <w:p w14:paraId="24FB2F54" w14:textId="74799D8D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3537617" w14:textId="1D33E82B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Can y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u tell me more.</w:t>
      </w:r>
    </w:p>
    <w:p w14:paraId="75AB707C" w14:textId="1520E4A0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7980308" w14:textId="77777777" w:rsidR="00935617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Like I was talking to </w:t>
      </w:r>
      <w:proofErr w:type="gram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er</w:t>
      </w:r>
      <w:proofErr w:type="gramEnd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she said that's a good thing, and I was just like talking to her about it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. I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's like normal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. L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ike she was telling me to stop smoking cause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t’s not good and like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you never know what people put in your weed.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EC8F428" w14:textId="77777777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8F044CF" w14:textId="77777777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h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17B3D73C" w14:textId="77777777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BBF8198" w14:textId="1D82C58E" w:rsidR="000359A3" w:rsidRPr="007B6D42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: Like me and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r was talking about the same thing </w:t>
      </w:r>
      <w:proofErr w:type="gram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use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sh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sed to smoke too. But sh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n’t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moke no more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ike sh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ike she stopped.</w:t>
      </w:r>
    </w:p>
    <w:p w14:paraId="75A7027A" w14:textId="0B6780AB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.</w:t>
      </w:r>
    </w:p>
    <w:p w14:paraId="3E9344FE" w14:textId="2A66C808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eems like you've had, like some of the same concerns about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 know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omething potentially being put in that you didn't expect in your weed for a while, what like is there a reason why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y ha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dn’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 quit sooner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do you think?</w:t>
      </w:r>
    </w:p>
    <w:p w14:paraId="32CA9C2A" w14:textId="35054ED3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D8BD28C" w14:textId="201D2977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did quit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sooner.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I did quit sooner.</w:t>
      </w:r>
    </w:p>
    <w:p w14:paraId="48191004" w14:textId="0756BD2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4883B0E" w14:textId="577FCD00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ut you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ent back you said right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? L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ke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u'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ied to quit before you started using it again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716FADD5" w14:textId="2E90812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755D51A" w14:textId="77777777" w:rsidR="00935617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Like- Oh, 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 was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just like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the fun.</w:t>
      </w:r>
    </w:p>
    <w:p w14:paraId="487FBE71" w14:textId="77777777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A23E8F5" w14:textId="77777777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I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h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691F8F4" w14:textId="77777777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9815B22" w14:textId="22922143" w:rsidR="00935617" w:rsidRPr="007B6D42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It was like for fun.</w:t>
      </w:r>
    </w:p>
    <w:p w14:paraId="5FD0D15C" w14:textId="0BEFF9B7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786154A" w14:textId="5B12CF1F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Can you tell me more.</w:t>
      </w:r>
    </w:p>
    <w:p w14:paraId="2DEB9BFD" w14:textId="719391D2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791EC30B" w14:textId="05EFE510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It was just like for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proofErr w:type="gram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fun</w:t>
      </w:r>
      <w:proofErr w:type="gramEnd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it was like a birthday party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that I was going to and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verybody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s just smoking. </w:t>
      </w:r>
    </w:p>
    <w:p w14:paraId="2C2D7C13" w14:textId="34EE7245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7FDC123" w14:textId="0AAB4147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Like what makes it fun like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hat do you mean when you say th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e fun?</w:t>
      </w:r>
    </w:p>
    <w:p w14:paraId="234A6BCD" w14:textId="2C01B599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7CA771A" w14:textId="17EE4E60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: It was like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was just going to like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birthday parties and it was like birthday parties, and we will assist like having parties and just having fun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. Just drinking and smoking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, but I wasn't drinking.</w:t>
      </w:r>
    </w:p>
    <w:p w14:paraId="079F2626" w14:textId="2C416768" w:rsidR="000359A3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428D2E7" w14:textId="5FBCAC7B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h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431E424" w14:textId="690A23C6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50B55F2" w14:textId="5EA206ED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: I was just smoking. </w:t>
      </w:r>
    </w:p>
    <w:p w14:paraId="08F0942F" w14:textId="77777777" w:rsidR="00935617" w:rsidRPr="007B6D42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99EC731" w14:textId="77777777" w:rsidR="00935617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Let me once again see if I’ve just missed anything. Do y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u have any more thoughts about like what would help you or other young women get information about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bout marijuana use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2BA7C72E" w14:textId="77777777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B210A3F" w14:textId="77777777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: Huh.</w:t>
      </w:r>
    </w:p>
    <w:p w14:paraId="6665A633" w14:textId="77777777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A3B5E44" w14:textId="4EEDD486" w:rsidR="000359A3" w:rsidRPr="007B6D42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kind of asked already, but do you have any thoughts that that have come to you since the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cause you said you weren't 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k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at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ould help you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egnant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women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get information about marijuana and tobacco u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3CA9DB9C" w14:textId="5F3D9A7E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9B4431B" w14:textId="4EAC2F1D" w:rsidR="000359A3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I don’t know.</w:t>
      </w:r>
    </w:p>
    <w:p w14:paraId="243469C5" w14:textId="77777777" w:rsidR="006947A9" w:rsidRPr="007B6D42" w:rsidRDefault="006947A9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94D6877" w14:textId="21BFCBCD" w:rsidR="00935617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kay.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All right, um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really appreciate your time today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want to ask again like is there anything I didn't ask you</w:t>
      </w:r>
      <w:r w:rsidR="00B64DE5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D2B5152" w14:textId="77777777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9C4B77B" w14:textId="77777777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: No. </w:t>
      </w:r>
    </w:p>
    <w:p w14:paraId="257E2E3D" w14:textId="77777777" w:rsidR="00935617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D39445F" w14:textId="78CFD7C3" w:rsidR="000359A3" w:rsidRDefault="00935617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: or that you want to add?</w:t>
      </w:r>
      <w:r w:rsidR="006947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Okay.</w:t>
      </w:r>
    </w:p>
    <w:p w14:paraId="1D592952" w14:textId="77777777" w:rsidR="006947A9" w:rsidRPr="007B6D42" w:rsidRDefault="006947A9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DD46440" w14:textId="7FF9575B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14:paraId="2816B19C" w14:textId="23FD490C" w:rsidR="000359A3" w:rsidRPr="007B6D42" w:rsidRDefault="000359A3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3189F731" w14:textId="4F1214B3" w:rsidR="000359A3" w:rsidRPr="007B6D42" w:rsidRDefault="007B6D42" w:rsidP="000359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Any </w:t>
      </w:r>
      <w:proofErr w:type="spell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any</w:t>
      </w:r>
      <w:proofErr w:type="spellEnd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inal thoughts at all.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Alright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35617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'm </w:t>
      </w:r>
      <w:proofErr w:type="spellStart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>gonna</w:t>
      </w:r>
      <w:proofErr w:type="spellEnd"/>
      <w:r w:rsidR="000359A3" w:rsidRPr="007B6D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o ahead and turn off the recording.</w:t>
      </w:r>
    </w:p>
    <w:p w14:paraId="727C97BB" w14:textId="77777777" w:rsidR="009B5627" w:rsidRPr="007B6D42" w:rsidRDefault="009B5627">
      <w:pPr>
        <w:rPr>
          <w:rFonts w:ascii="Times New Roman" w:hAnsi="Times New Roman" w:cs="Times New Roman"/>
          <w:sz w:val="24"/>
          <w:szCs w:val="24"/>
        </w:rPr>
      </w:pPr>
    </w:p>
    <w:sectPr w:rsidR="009B5627" w:rsidRPr="007B6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2D622E"/>
    <w:multiLevelType w:val="hybridMultilevel"/>
    <w:tmpl w:val="C1C2D37E"/>
    <w:lvl w:ilvl="0" w:tplc="F80CA036">
      <w:start w:val="1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7355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wMDQ0NjMwMTOytDBW0lEKTi0uzszPAykwrAUAp2tz5ywAAAA="/>
  </w:docVars>
  <w:rsids>
    <w:rsidRoot w:val="000359A3"/>
    <w:rsid w:val="00003ED2"/>
    <w:rsid w:val="000359A3"/>
    <w:rsid w:val="000E769C"/>
    <w:rsid w:val="0011008F"/>
    <w:rsid w:val="001715E1"/>
    <w:rsid w:val="001A15DD"/>
    <w:rsid w:val="001B365E"/>
    <w:rsid w:val="001B74F4"/>
    <w:rsid w:val="00201395"/>
    <w:rsid w:val="002046E2"/>
    <w:rsid w:val="0022711D"/>
    <w:rsid w:val="00271961"/>
    <w:rsid w:val="00451EA8"/>
    <w:rsid w:val="004F748B"/>
    <w:rsid w:val="00506922"/>
    <w:rsid w:val="005163AB"/>
    <w:rsid w:val="00581DF3"/>
    <w:rsid w:val="00583C38"/>
    <w:rsid w:val="006947A9"/>
    <w:rsid w:val="006E214E"/>
    <w:rsid w:val="007B6D42"/>
    <w:rsid w:val="007C18C0"/>
    <w:rsid w:val="007D5507"/>
    <w:rsid w:val="00935617"/>
    <w:rsid w:val="00944804"/>
    <w:rsid w:val="009B5627"/>
    <w:rsid w:val="00A71884"/>
    <w:rsid w:val="00AB5EDF"/>
    <w:rsid w:val="00AC1A0A"/>
    <w:rsid w:val="00AF7224"/>
    <w:rsid w:val="00B26C85"/>
    <w:rsid w:val="00B64DE5"/>
    <w:rsid w:val="00BA11B1"/>
    <w:rsid w:val="00BA4DAC"/>
    <w:rsid w:val="00BB1208"/>
    <w:rsid w:val="00C00D65"/>
    <w:rsid w:val="00C5779A"/>
    <w:rsid w:val="00C75360"/>
    <w:rsid w:val="00D83893"/>
    <w:rsid w:val="00F05402"/>
    <w:rsid w:val="00FE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6A3F8"/>
  <w15:chartTrackingRefBased/>
  <w15:docId w15:val="{48CFCE9F-1245-4669-ABEC-BAF06DDE2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59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59A3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BA4D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18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8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8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8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8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013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3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E3DB4B40F2EC4A9768183D75EAFE2A" ma:contentTypeVersion="8" ma:contentTypeDescription="Create a new document." ma:contentTypeScope="" ma:versionID="51639473363149e0ecfb10565d6f751e">
  <xsd:schema xmlns:xsd="http://www.w3.org/2001/XMLSchema" xmlns:xs="http://www.w3.org/2001/XMLSchema" xmlns:p="http://schemas.microsoft.com/office/2006/metadata/properties" xmlns:ns2="15c5fa29-2f43-4186-8d3b-7e55258e9889" xmlns:ns3="64f247ed-7bc3-4550-a61a-fade64dca834" targetNamespace="http://schemas.microsoft.com/office/2006/metadata/properties" ma:root="true" ma:fieldsID="72aea0f98bbe28faae47504423df072e" ns2:_="" ns3:_="">
    <xsd:import namespace="15c5fa29-2f43-4186-8d3b-7e55258e9889"/>
    <xsd:import namespace="64f247ed-7bc3-4550-a61a-fade64dca8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5fa29-2f43-4186-8d3b-7e55258e98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247ed-7bc3-4550-a61a-fade64dca83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6D1700D-4196-4E1E-9052-8D29C1DD2E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c5fa29-2f43-4186-8d3b-7e55258e9889"/>
    <ds:schemaRef ds:uri="64f247ed-7bc3-4550-a61a-fade64dca8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01E713-E004-456C-97D6-52DC790AA1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472E1F-4C0E-4FFC-99C7-633185BE228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704</Words>
  <Characters>15416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om, Samantha</dc:creator>
  <cp:keywords/>
  <dc:description/>
  <cp:lastModifiedBy>Megana Dwarakanath</cp:lastModifiedBy>
  <cp:revision>2</cp:revision>
  <dcterms:created xsi:type="dcterms:W3CDTF">2023-02-13T19:56:00Z</dcterms:created>
  <dcterms:modified xsi:type="dcterms:W3CDTF">2023-02-13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E3DB4B40F2EC4A9768183D75EAFE2A</vt:lpwstr>
  </property>
</Properties>
</file>